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E1490" w14:textId="2DE4FFAC" w:rsidR="00CE5DDB" w:rsidRPr="00F42A0B" w:rsidRDefault="00CE5DDB" w:rsidP="00CE5DDB">
      <w:pPr>
        <w:rPr>
          <w:rFonts w:ascii="Times New Roman" w:hAnsi="Times New Roman" w:cs="Times New Roman"/>
        </w:rPr>
      </w:pPr>
      <w:r w:rsidRPr="000469FF">
        <w:rPr>
          <w:rFonts w:ascii="Times New Roman" w:hAnsi="Times New Roman" w:cs="Times New Roman"/>
          <w:b/>
          <w:bCs/>
        </w:rPr>
        <w:t>Supplemental Table S1</w:t>
      </w:r>
      <w:r w:rsidRPr="00F42A0B">
        <w:rPr>
          <w:rFonts w:ascii="Times New Roman" w:hAnsi="Times New Roman" w:cs="Times New Roman"/>
        </w:rPr>
        <w:t>:</w:t>
      </w:r>
      <w:r w:rsidRPr="00F42A0B">
        <w:rPr>
          <w:rFonts w:ascii="Times New Roman" w:hAnsi="Times New Roman" w:cs="Times New Roman"/>
          <w:b/>
          <w:bCs/>
        </w:rPr>
        <w:t xml:space="preserve"> </w:t>
      </w:r>
      <w:r w:rsidRPr="00F42A0B">
        <w:rPr>
          <w:rFonts w:ascii="Times New Roman" w:hAnsi="Times New Roman" w:cs="Times New Roman"/>
        </w:rPr>
        <w:t>Definitions of sMDS/sAML by morphology and topography codes</w:t>
      </w:r>
    </w:p>
    <w:tbl>
      <w:tblPr>
        <w:tblStyle w:val="TableGrid"/>
        <w:tblW w:w="9818" w:type="dxa"/>
        <w:tblLook w:val="04A0" w:firstRow="1" w:lastRow="0" w:firstColumn="1" w:lastColumn="0" w:noHBand="0" w:noVBand="1"/>
      </w:tblPr>
      <w:tblGrid>
        <w:gridCol w:w="2065"/>
        <w:gridCol w:w="5045"/>
        <w:gridCol w:w="2708"/>
      </w:tblGrid>
      <w:tr w:rsidR="00CE5DDB" w:rsidRPr="00F42A0B" w14:paraId="7C1A979D" w14:textId="77777777" w:rsidTr="00CE5DDB">
        <w:tc>
          <w:tcPr>
            <w:tcW w:w="2065" w:type="dxa"/>
          </w:tcPr>
          <w:p w14:paraId="4A379DEC" w14:textId="77777777" w:rsidR="00CE5DDB" w:rsidRPr="00F42A0B" w:rsidRDefault="00CE5DDB" w:rsidP="00CE5DDB">
            <w:pPr>
              <w:rPr>
                <w:b/>
                <w:bCs/>
                <w:sz w:val="22"/>
                <w:szCs w:val="22"/>
              </w:rPr>
            </w:pPr>
            <w:r w:rsidRPr="00F42A0B">
              <w:rPr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5045" w:type="dxa"/>
          </w:tcPr>
          <w:p w14:paraId="52B236C2" w14:textId="77777777" w:rsidR="00CE5DDB" w:rsidRPr="00F42A0B" w:rsidRDefault="00CE5DDB" w:rsidP="00CE5DDB">
            <w:pPr>
              <w:rPr>
                <w:b/>
                <w:bCs/>
                <w:sz w:val="22"/>
                <w:szCs w:val="22"/>
              </w:rPr>
            </w:pPr>
            <w:r w:rsidRPr="00F42A0B">
              <w:rPr>
                <w:b/>
                <w:bCs/>
                <w:sz w:val="22"/>
                <w:szCs w:val="22"/>
              </w:rPr>
              <w:t>Morphology Codes</w:t>
            </w:r>
          </w:p>
        </w:tc>
        <w:tc>
          <w:tcPr>
            <w:tcW w:w="2708" w:type="dxa"/>
          </w:tcPr>
          <w:p w14:paraId="19EB8A05" w14:textId="77777777" w:rsidR="00CE5DDB" w:rsidRPr="00F42A0B" w:rsidRDefault="00CE5DDB" w:rsidP="00CE5DDB">
            <w:pPr>
              <w:rPr>
                <w:b/>
                <w:bCs/>
                <w:sz w:val="22"/>
                <w:szCs w:val="22"/>
              </w:rPr>
            </w:pPr>
            <w:r w:rsidRPr="00F42A0B">
              <w:rPr>
                <w:b/>
                <w:bCs/>
                <w:sz w:val="22"/>
                <w:szCs w:val="22"/>
              </w:rPr>
              <w:t>Topography Codes</w:t>
            </w:r>
          </w:p>
        </w:tc>
      </w:tr>
      <w:tr w:rsidR="00CE5DDB" w:rsidRPr="00F42A0B" w14:paraId="36B9DC42" w14:textId="77777777" w:rsidTr="00CE5DDB">
        <w:tc>
          <w:tcPr>
            <w:tcW w:w="2065" w:type="dxa"/>
          </w:tcPr>
          <w:p w14:paraId="23374BE9" w14:textId="77777777" w:rsidR="00CE5DDB" w:rsidRPr="00F42A0B" w:rsidRDefault="00CE5DDB" w:rsidP="00CE5DDB">
            <w:pPr>
              <w:rPr>
                <w:bCs/>
                <w:noProof/>
                <w:sz w:val="22"/>
                <w:szCs w:val="22"/>
              </w:rPr>
            </w:pPr>
            <w:r w:rsidRPr="00F42A0B">
              <w:rPr>
                <w:color w:val="000000"/>
                <w:sz w:val="22"/>
                <w:szCs w:val="22"/>
              </w:rPr>
              <w:t>sMDS</w:t>
            </w:r>
          </w:p>
        </w:tc>
        <w:tc>
          <w:tcPr>
            <w:tcW w:w="5045" w:type="dxa"/>
          </w:tcPr>
          <w:p w14:paraId="1B67F673" w14:textId="77777777" w:rsidR="00CE5DDB" w:rsidRPr="00F42A0B" w:rsidRDefault="00CE5DDB" w:rsidP="00CE5DDB">
            <w:pPr>
              <w:rPr>
                <w:sz w:val="22"/>
                <w:szCs w:val="22"/>
              </w:rPr>
            </w:pPr>
            <w:r w:rsidRPr="00F42A0B">
              <w:rPr>
                <w:sz w:val="22"/>
                <w:szCs w:val="22"/>
              </w:rPr>
              <w:t>9980, 9982-9983, 9985-9986, 9989, 9991-9992</w:t>
            </w:r>
          </w:p>
        </w:tc>
        <w:tc>
          <w:tcPr>
            <w:tcW w:w="2708" w:type="dxa"/>
          </w:tcPr>
          <w:p w14:paraId="7E665438" w14:textId="77777777" w:rsidR="00CE5DDB" w:rsidRPr="00F42A0B" w:rsidRDefault="00CE5DDB" w:rsidP="00CE5DDB">
            <w:pPr>
              <w:rPr>
                <w:sz w:val="22"/>
                <w:szCs w:val="22"/>
              </w:rPr>
            </w:pPr>
            <w:r w:rsidRPr="00F42A0B">
              <w:rPr>
                <w:color w:val="000000"/>
                <w:sz w:val="22"/>
                <w:szCs w:val="22"/>
              </w:rPr>
              <w:t>all topography codes</w:t>
            </w:r>
          </w:p>
        </w:tc>
      </w:tr>
      <w:tr w:rsidR="00CE5DDB" w:rsidRPr="00F42A0B" w14:paraId="566DD4AE" w14:textId="77777777" w:rsidTr="00CE5DDB">
        <w:tc>
          <w:tcPr>
            <w:tcW w:w="2065" w:type="dxa"/>
          </w:tcPr>
          <w:p w14:paraId="1343A9D2" w14:textId="77777777" w:rsidR="00CE5DDB" w:rsidRPr="00F42A0B" w:rsidRDefault="00CE5DDB" w:rsidP="00CE5DDB">
            <w:pPr>
              <w:rPr>
                <w:bCs/>
                <w:noProof/>
                <w:sz w:val="22"/>
                <w:szCs w:val="22"/>
              </w:rPr>
            </w:pPr>
            <w:r w:rsidRPr="00F42A0B">
              <w:rPr>
                <w:color w:val="000000"/>
                <w:sz w:val="22"/>
                <w:szCs w:val="22"/>
              </w:rPr>
              <w:t>sAML</w:t>
            </w:r>
          </w:p>
        </w:tc>
        <w:tc>
          <w:tcPr>
            <w:tcW w:w="5045" w:type="dxa"/>
          </w:tcPr>
          <w:p w14:paraId="25D68899" w14:textId="77777777" w:rsidR="00CE5DDB" w:rsidRPr="00F42A0B" w:rsidRDefault="00CE5DDB" w:rsidP="00CE5DDB">
            <w:pPr>
              <w:rPr>
                <w:sz w:val="22"/>
                <w:szCs w:val="22"/>
              </w:rPr>
            </w:pPr>
            <w:r w:rsidRPr="00F42A0B">
              <w:rPr>
                <w:sz w:val="22"/>
                <w:szCs w:val="22"/>
              </w:rPr>
              <w:t>9727, 9840, 9861, 9865-9867, 9869-9874, 9891, 9895-9898, 9910-9911, 9920, 9930-9931, 9984, 9987</w:t>
            </w:r>
          </w:p>
        </w:tc>
        <w:tc>
          <w:tcPr>
            <w:tcW w:w="2708" w:type="dxa"/>
          </w:tcPr>
          <w:p w14:paraId="32432EF9" w14:textId="77777777" w:rsidR="00CE5DDB" w:rsidRPr="00F42A0B" w:rsidRDefault="00CE5DDB" w:rsidP="00CE5DDB">
            <w:pPr>
              <w:rPr>
                <w:sz w:val="22"/>
                <w:szCs w:val="22"/>
              </w:rPr>
            </w:pPr>
            <w:r w:rsidRPr="00F42A0B">
              <w:rPr>
                <w:color w:val="000000"/>
                <w:sz w:val="22"/>
                <w:szCs w:val="22"/>
              </w:rPr>
              <w:t>all topography codes</w:t>
            </w:r>
          </w:p>
        </w:tc>
      </w:tr>
      <w:tr w:rsidR="00CE5DDB" w:rsidRPr="00F42A0B" w14:paraId="60C3A77E" w14:textId="77777777" w:rsidTr="00CE5DDB">
        <w:tc>
          <w:tcPr>
            <w:tcW w:w="9818" w:type="dxa"/>
            <w:gridSpan w:val="3"/>
          </w:tcPr>
          <w:p w14:paraId="4E850953" w14:textId="77777777" w:rsidR="00CE5DDB" w:rsidRPr="00F42A0B" w:rsidRDefault="00CE5DDB" w:rsidP="00CE5DDB">
            <w:pPr>
              <w:rPr>
                <w:color w:val="000000"/>
                <w:sz w:val="22"/>
                <w:szCs w:val="22"/>
              </w:rPr>
            </w:pPr>
            <w:r w:rsidRPr="00F42A0B">
              <w:rPr>
                <w:color w:val="000000"/>
                <w:sz w:val="22"/>
                <w:szCs w:val="22"/>
              </w:rPr>
              <w:t>sMDS: secondary myelodysplastic syndromes; sAML:  secondary acute myeloid leukemia</w:t>
            </w:r>
          </w:p>
        </w:tc>
      </w:tr>
    </w:tbl>
    <w:p w14:paraId="6C771C26" w14:textId="77777777" w:rsidR="006C11D5" w:rsidRPr="00F42A0B" w:rsidRDefault="006C11D5" w:rsidP="00CE5DDB"/>
    <w:sectPr w:rsidR="006C11D5" w:rsidRPr="00F42A0B" w:rsidSect="00E23C8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469FF"/>
    <w:rsid w:val="000D487B"/>
    <w:rsid w:val="000D50A3"/>
    <w:rsid w:val="00104385"/>
    <w:rsid w:val="00115B43"/>
    <w:rsid w:val="00160276"/>
    <w:rsid w:val="001C2733"/>
    <w:rsid w:val="00221AE8"/>
    <w:rsid w:val="002416FC"/>
    <w:rsid w:val="002D61DB"/>
    <w:rsid w:val="0034638F"/>
    <w:rsid w:val="003F4F2A"/>
    <w:rsid w:val="00437C86"/>
    <w:rsid w:val="00447CC4"/>
    <w:rsid w:val="00454A1A"/>
    <w:rsid w:val="00466B1D"/>
    <w:rsid w:val="004961E4"/>
    <w:rsid w:val="004A6EAB"/>
    <w:rsid w:val="004F3BF9"/>
    <w:rsid w:val="0055219C"/>
    <w:rsid w:val="00575C3E"/>
    <w:rsid w:val="005818F3"/>
    <w:rsid w:val="005F041C"/>
    <w:rsid w:val="006037D1"/>
    <w:rsid w:val="0064575E"/>
    <w:rsid w:val="00677F8E"/>
    <w:rsid w:val="0068753C"/>
    <w:rsid w:val="006904DD"/>
    <w:rsid w:val="0069661E"/>
    <w:rsid w:val="006C11D5"/>
    <w:rsid w:val="006E7A59"/>
    <w:rsid w:val="006F0F06"/>
    <w:rsid w:val="006F5427"/>
    <w:rsid w:val="00796377"/>
    <w:rsid w:val="007C3E25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822C1"/>
    <w:rsid w:val="00B84024"/>
    <w:rsid w:val="00BA18C6"/>
    <w:rsid w:val="00BC7D31"/>
    <w:rsid w:val="00BE7216"/>
    <w:rsid w:val="00C02B9D"/>
    <w:rsid w:val="00C449F1"/>
    <w:rsid w:val="00C75022"/>
    <w:rsid w:val="00C962E1"/>
    <w:rsid w:val="00CE5DDB"/>
    <w:rsid w:val="00D25AED"/>
    <w:rsid w:val="00D52B95"/>
    <w:rsid w:val="00D540F1"/>
    <w:rsid w:val="00D70956"/>
    <w:rsid w:val="00D862C2"/>
    <w:rsid w:val="00DD49A0"/>
    <w:rsid w:val="00E212EF"/>
    <w:rsid w:val="00E23C81"/>
    <w:rsid w:val="00E448D2"/>
    <w:rsid w:val="00E951B2"/>
    <w:rsid w:val="00EA663C"/>
    <w:rsid w:val="00F42A0B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1</Words>
  <Characters>358</Characters>
  <Application>Microsoft Office Word</Application>
  <DocSecurity>0</DocSecurity>
  <Lines>1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9</cp:revision>
  <dcterms:created xsi:type="dcterms:W3CDTF">2025-09-08T15:51:00Z</dcterms:created>
  <dcterms:modified xsi:type="dcterms:W3CDTF">2025-11-0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